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9E6A57" w14:textId="4F1F6B95" w:rsidR="00665CF9" w:rsidRDefault="00665CF9" w:rsidP="0055435D">
      <w:pPr>
        <w:spacing w:after="0" w:line="276" w:lineRule="auto"/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</w:pPr>
      <w:r w:rsidRPr="00300D46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S</w:t>
      </w:r>
      <w:r w:rsidR="00E1731D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2</w:t>
      </w:r>
      <w:r w:rsidRPr="00300D46"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  <w:t>. Correspondence between STs and serotypes</w:t>
      </w:r>
    </w:p>
    <w:p w14:paraId="4EB4C3D7" w14:textId="07C9EAF9" w:rsidR="0055435D" w:rsidRDefault="0055435D" w:rsidP="0013230F">
      <w:pPr>
        <w:spacing w:after="0" w:line="276" w:lineRule="auto"/>
        <w:jc w:val="center"/>
        <w:rPr>
          <w:rFonts w:ascii="Times New Roman" w:hAnsi="Times New Roman" w:cs="Times New Roman"/>
          <w:iCs/>
          <w:color w:val="000000" w:themeColor="text1"/>
          <w:sz w:val="20"/>
          <w:szCs w:val="24"/>
          <w:lang w:val="en-GB"/>
        </w:rPr>
      </w:pPr>
    </w:p>
    <w:p w14:paraId="6847FA18" w14:textId="77777777" w:rsidR="0055435D" w:rsidRPr="00300D46" w:rsidRDefault="0055435D" w:rsidP="0013230F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</w:pPr>
    </w:p>
    <w:tbl>
      <w:tblPr>
        <w:tblW w:w="1250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7"/>
        <w:gridCol w:w="358"/>
        <w:gridCol w:w="358"/>
        <w:gridCol w:w="358"/>
        <w:gridCol w:w="358"/>
        <w:gridCol w:w="358"/>
        <w:gridCol w:w="358"/>
        <w:gridCol w:w="358"/>
        <w:gridCol w:w="458"/>
        <w:gridCol w:w="458"/>
        <w:gridCol w:w="458"/>
        <w:gridCol w:w="458"/>
        <w:gridCol w:w="458"/>
        <w:gridCol w:w="458"/>
        <w:gridCol w:w="458"/>
        <w:gridCol w:w="458"/>
        <w:gridCol w:w="558"/>
        <w:gridCol w:w="558"/>
        <w:gridCol w:w="558"/>
        <w:gridCol w:w="558"/>
        <w:gridCol w:w="558"/>
        <w:gridCol w:w="558"/>
        <w:gridCol w:w="558"/>
        <w:gridCol w:w="558"/>
        <w:gridCol w:w="658"/>
      </w:tblGrid>
      <w:tr w:rsidR="00665CF9" w:rsidRPr="005420EF" w14:paraId="5F68D934" w14:textId="77777777" w:rsidTr="0013230F">
        <w:trPr>
          <w:trHeight w:val="257"/>
          <w:jc w:val="center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2673F" w14:textId="77777777" w:rsidR="00665CF9" w:rsidRPr="00300D46" w:rsidRDefault="00665CF9" w:rsidP="00046B11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Serotype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F94FC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34AC3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2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7CBB2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3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CE2FA0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4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5DD4B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6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7941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8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8E3FE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9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F2C24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4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D22A4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6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6D06A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8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6160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29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7C1C3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37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1510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54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6E1E5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82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E83D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87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4843B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55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19CF4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194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F2E75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213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614F8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217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F5F7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21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5E04F6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379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13C10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388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A24D3" w14:textId="77777777" w:rsidR="00665CF9" w:rsidRPr="00E1731D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</w:pPr>
            <w:r w:rsidRPr="00E1731D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US"/>
              </w:rPr>
              <w:t>ST43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3ABF7" w14:textId="77777777" w:rsidR="00665CF9" w:rsidRPr="005420EF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24"/>
              </w:rPr>
            </w:pPr>
            <w:r w:rsidRPr="005420EF">
              <w:rPr>
                <w:rFonts w:ascii="Times New Roman" w:hAnsi="Times New Roman" w:cs="Times New Roman"/>
                <w:color w:val="000000" w:themeColor="text1"/>
                <w:sz w:val="16"/>
                <w:szCs w:val="24"/>
                <w:lang w:val="en-GB"/>
              </w:rPr>
              <w:t>ST2892</w:t>
            </w:r>
          </w:p>
        </w:tc>
      </w:tr>
      <w:tr w:rsidR="00665CF9" w:rsidRPr="00300D46" w14:paraId="2AB980B2" w14:textId="77777777" w:rsidTr="0013230F">
        <w:trPr>
          <w:trHeight w:val="317"/>
          <w:jc w:val="center"/>
        </w:trPr>
        <w:tc>
          <w:tcPr>
            <w:tcW w:w="1217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17BC0" w14:textId="6903187F" w:rsidR="00665CF9" w:rsidRPr="00300D46" w:rsidRDefault="00665CF9" w:rsidP="00DB5E3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Serotype </w:t>
            </w:r>
            <w:r w:rsidR="00DB5E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4</w:t>
            </w: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b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5691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7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2E5AB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C29BB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9A45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2099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71FA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71BAC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D579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55DD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D1CB4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2EFF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BE67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61F81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36664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BCB9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E41B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BC580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4918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E07DB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4288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4B43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279A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19CB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5D00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</w:tr>
      <w:tr w:rsidR="00665CF9" w:rsidRPr="00300D46" w14:paraId="5EA487A1" w14:textId="77777777" w:rsidTr="0013230F">
        <w:trPr>
          <w:trHeight w:val="317"/>
          <w:jc w:val="center"/>
        </w:trPr>
        <w:tc>
          <w:tcPr>
            <w:tcW w:w="12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AE756" w14:textId="256FBBDB" w:rsidR="00665CF9" w:rsidRPr="00300D46" w:rsidRDefault="00665CF9" w:rsidP="00DB5E3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Serotype </w:t>
            </w:r>
            <w:r w:rsidR="00DB5E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/2</w:t>
            </w: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b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98A5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CD2A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9CFC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48B83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8FD5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C3A9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0850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D2787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23DC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9166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CFA6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E455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6D5D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7BFD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7E12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1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4FED7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152F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9F920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6F71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255F3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7F310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497F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6889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6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3DD7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</w:tr>
      <w:tr w:rsidR="00665CF9" w:rsidRPr="00300D46" w14:paraId="27F0F6F2" w14:textId="77777777" w:rsidTr="0013230F">
        <w:trPr>
          <w:trHeight w:val="317"/>
          <w:jc w:val="center"/>
        </w:trPr>
        <w:tc>
          <w:tcPr>
            <w:tcW w:w="1217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4246C" w14:textId="0E7F1A26" w:rsidR="00665CF9" w:rsidRPr="00300D46" w:rsidRDefault="00665CF9" w:rsidP="00DB5E3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Serotype </w:t>
            </w:r>
            <w:r w:rsidR="00DB5E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/2</w:t>
            </w: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a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62384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6874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CFA64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E966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0D09F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434D9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  <w:tc>
          <w:tcPr>
            <w:tcW w:w="3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05BC4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13EE3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A79830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6573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C6A11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DD18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2C59E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294F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9A697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8C70C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8E92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6710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1B529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D440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8799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D9203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7561C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</w:t>
            </w:r>
          </w:p>
        </w:tc>
        <w:tc>
          <w:tcPr>
            <w:tcW w:w="65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F1B8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</w:tr>
      <w:tr w:rsidR="00665CF9" w:rsidRPr="00300D46" w14:paraId="4FAB8309" w14:textId="77777777" w:rsidTr="0013230F">
        <w:trPr>
          <w:trHeight w:val="317"/>
          <w:jc w:val="center"/>
        </w:trPr>
        <w:tc>
          <w:tcPr>
            <w:tcW w:w="1217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E6C04" w14:textId="50C73F37" w:rsidR="00665CF9" w:rsidRPr="00300D46" w:rsidRDefault="00665CF9" w:rsidP="00DB5E3B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 xml:space="preserve">Serotype </w:t>
            </w:r>
            <w:r w:rsidR="00DB5E3B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1/2</w:t>
            </w: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GB"/>
              </w:rPr>
              <w:t>c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2C7F2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D575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DA3C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152C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16053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94DA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50975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8CF21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F07F8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818CE9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79BFD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F80E7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048CC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571E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09DA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D534E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1BB4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AEB8F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FBB973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624DB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0A241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D500A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44826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0AA21" w14:textId="77777777" w:rsidR="00665CF9" w:rsidRPr="00300D46" w:rsidRDefault="00665CF9" w:rsidP="00046B1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300D46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0</w:t>
            </w:r>
          </w:p>
        </w:tc>
      </w:tr>
    </w:tbl>
    <w:p w14:paraId="01CEE251" w14:textId="77777777" w:rsidR="00665CF9" w:rsidRPr="00300D46" w:rsidRDefault="00665CF9" w:rsidP="00665CF9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4"/>
          <w:lang w:val="en-GB"/>
        </w:rPr>
      </w:pPr>
      <w:bookmarkStart w:id="0" w:name="_GoBack"/>
      <w:bookmarkEnd w:id="0"/>
    </w:p>
    <w:sectPr w:rsidR="00665CF9" w:rsidRPr="00300D46" w:rsidSect="00300D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D46"/>
    <w:rsid w:val="0013230F"/>
    <w:rsid w:val="00300D46"/>
    <w:rsid w:val="0053456E"/>
    <w:rsid w:val="005420EF"/>
    <w:rsid w:val="0055435D"/>
    <w:rsid w:val="005E00EB"/>
    <w:rsid w:val="00665CF9"/>
    <w:rsid w:val="00666B31"/>
    <w:rsid w:val="009424EB"/>
    <w:rsid w:val="00BE2A2B"/>
    <w:rsid w:val="00DB5E3B"/>
    <w:rsid w:val="00E12705"/>
    <w:rsid w:val="00E1731D"/>
    <w:rsid w:val="00E3322D"/>
    <w:rsid w:val="00E52C16"/>
    <w:rsid w:val="00F4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4247E"/>
  <w15:chartTrackingRefBased/>
  <w15:docId w15:val="{D83EC61A-6088-4D2B-BF08-3831F43E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0D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Eusko Jaurlaritza Gobierno Vasco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IA MARIMON ORTIZ DE Z</dc:creator>
  <cp:keywords/>
  <dc:description/>
  <cp:lastModifiedBy>JOSE MARIA MARIMON ORTIZ DE Z</cp:lastModifiedBy>
  <cp:revision>3</cp:revision>
  <dcterms:created xsi:type="dcterms:W3CDTF">2022-04-27T06:47:00Z</dcterms:created>
  <dcterms:modified xsi:type="dcterms:W3CDTF">2022-04-27T06:48:00Z</dcterms:modified>
</cp:coreProperties>
</file>